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E90" w:rsidRPr="00263F3A" w:rsidRDefault="00666110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Table S1</w:t>
      </w:r>
      <w:r w:rsidR="00916E90" w:rsidRPr="00263F3A">
        <w:rPr>
          <w:rFonts w:ascii="Arial" w:hAnsi="Arial" w:cs="Arial"/>
          <w:sz w:val="24"/>
          <w:szCs w:val="24"/>
        </w:rPr>
        <w:t xml:space="preserve">: </w:t>
      </w:r>
      <w:r w:rsidR="00135F8C" w:rsidRPr="00263F3A">
        <w:rPr>
          <w:rFonts w:ascii="Arial" w:hAnsi="Arial" w:cs="Arial"/>
          <w:sz w:val="24"/>
          <w:szCs w:val="24"/>
        </w:rPr>
        <w:t xml:space="preserve">144 cities used in </w:t>
      </w:r>
      <w:r w:rsidR="00DF7012">
        <w:rPr>
          <w:rFonts w:ascii="Arial" w:hAnsi="Arial" w:cs="Arial"/>
          <w:sz w:val="24"/>
          <w:szCs w:val="24"/>
        </w:rPr>
        <w:t>multivariate additive models</w:t>
      </w:r>
      <w:r w:rsidR="00263F3A" w:rsidRPr="00263F3A">
        <w:rPr>
          <w:rFonts w:ascii="Arial" w:hAnsi="Arial" w:cs="Arial"/>
          <w:sz w:val="24"/>
          <w:szCs w:val="24"/>
        </w:rPr>
        <w:t>.</w:t>
      </w:r>
      <w:proofErr w:type="gramEnd"/>
      <w:r w:rsidR="00263F3A" w:rsidRPr="00263F3A">
        <w:rPr>
          <w:rFonts w:ascii="Arial" w:hAnsi="Arial" w:cs="Arial"/>
          <w:sz w:val="24"/>
          <w:szCs w:val="24"/>
        </w:rPr>
        <w:t xml:space="preserve"> </w:t>
      </w:r>
      <w:bookmarkStart w:id="0" w:name="_GoBack"/>
      <w:bookmarkEnd w:id="0"/>
    </w:p>
    <w:tbl>
      <w:tblPr>
        <w:tblW w:w="13907" w:type="dxa"/>
        <w:tblInd w:w="93" w:type="dxa"/>
        <w:tblLook w:val="04A0" w:firstRow="1" w:lastRow="0" w:firstColumn="1" w:lastColumn="0" w:noHBand="0" w:noVBand="1"/>
      </w:tblPr>
      <w:tblGrid>
        <w:gridCol w:w="4432"/>
        <w:gridCol w:w="1208"/>
        <w:gridCol w:w="1053"/>
        <w:gridCol w:w="941"/>
        <w:gridCol w:w="1191"/>
        <w:gridCol w:w="1189"/>
        <w:gridCol w:w="1002"/>
        <w:gridCol w:w="1706"/>
        <w:gridCol w:w="1185"/>
      </w:tblGrid>
      <w:tr w:rsidR="002F057D" w:rsidRPr="002F057D" w:rsidTr="00B51A31">
        <w:trPr>
          <w:trHeight w:val="300"/>
        </w:trPr>
        <w:tc>
          <w:tcPr>
            <w:tcW w:w="4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057D" w:rsidRPr="002F057D" w:rsidRDefault="002F057D" w:rsidP="00B51A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City or conurbation name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057D" w:rsidRPr="002F057D" w:rsidRDefault="004C186C" w:rsidP="00B51A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 w:rsidR="002F057D"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ongitud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057D" w:rsidRPr="002F057D" w:rsidRDefault="004C186C" w:rsidP="00B51A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 w:rsidR="002F057D"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atitud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057D" w:rsidRPr="002F057D" w:rsidRDefault="002F057D" w:rsidP="00B51A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Area (km</w:t>
            </w:r>
            <w:r w:rsidRPr="002F05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2</w:t>
            </w: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057D" w:rsidRPr="002F057D" w:rsidRDefault="002F057D" w:rsidP="00B51A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Total population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057D" w:rsidRPr="002F057D" w:rsidRDefault="004C186C" w:rsidP="00B51A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opulation density per </w:t>
            </w:r>
            <w:r w:rsidR="002F057D"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km</w:t>
            </w:r>
            <w:r w:rsidR="002F057D" w:rsidRPr="002F05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057D" w:rsidRPr="002F057D" w:rsidRDefault="002F057D" w:rsidP="00B51A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Fox sightings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057D" w:rsidRDefault="004C186C" w:rsidP="00B51A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ox sightings per </w:t>
            </w:r>
            <w:r w:rsidR="002F057D"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person</w:t>
            </w:r>
          </w:p>
          <w:p w:rsidR="002F057D" w:rsidRPr="002F057D" w:rsidRDefault="004C186C" w:rsidP="00B51A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er </w:t>
            </w:r>
            <w:r w:rsidR="002F057D"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km</w:t>
            </w:r>
            <w:r w:rsidR="002F057D" w:rsidRPr="002F05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2</w:t>
            </w:r>
            <w:r w:rsidR="002F057D"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*100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057D" w:rsidRPr="002F057D" w:rsidRDefault="002F057D" w:rsidP="00B51A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Green space (%)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ABINGDON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2824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66876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9.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2183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537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6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ANDOVE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480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206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0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31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173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3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5.8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BANBUR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3389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059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1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02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417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8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3.4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BARNSLE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479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551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4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382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132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4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8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BARROW-IN-FURNES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3.217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4.120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1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99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351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9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BASILD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487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572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6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934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584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8.09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1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2F057D" w:rsidRPr="002F057D" w:rsidTr="00EE0EB6">
        <w:trPr>
          <w:trHeight w:val="300"/>
        </w:trPr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BASINGSTOKE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10596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26485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1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98582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121.8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.883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7.1</w:t>
            </w:r>
          </w:p>
        </w:tc>
      </w:tr>
      <w:tr w:rsidR="002F057D" w:rsidRPr="002F057D" w:rsidTr="00EE0EB6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A64413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BATH</w:t>
            </w:r>
            <w:r w:rsidR="00A6441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359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37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4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887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689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8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9.9</w:t>
            </w:r>
          </w:p>
        </w:tc>
      </w:tr>
      <w:tr w:rsidR="00916E90" w:rsidRPr="002F057D" w:rsidTr="00916E90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BEDFOR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465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138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5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0052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886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5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0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BICESTE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152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90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8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047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551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9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2F057D" w:rsidRPr="002F057D" w:rsidTr="006C6867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BILLINGHAM_STOCKTON-ON-TE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296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4.587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4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103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173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8.2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8.6</w:t>
            </w:r>
          </w:p>
        </w:tc>
      </w:tr>
      <w:tr w:rsidR="002F057D" w:rsidRPr="002F057D" w:rsidTr="00EE0EB6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A64413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EE0EB6">
              <w:rPr>
                <w:rFonts w:ascii="Calibri" w:eastAsia="Times New Roman" w:hAnsi="Calibri" w:cs="Times New Roman"/>
                <w:color w:val="000000"/>
                <w:lang w:eastAsia="en-GB"/>
              </w:rPr>
              <w:t>BIRMINGHAM_WOLVERHAMPTON_DUDLEY</w:t>
            </w:r>
            <w:r w:rsidR="00A6441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EE0EB6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0EB6">
              <w:rPr>
                <w:rFonts w:ascii="Calibri" w:eastAsia="Times New Roman" w:hAnsi="Calibri" w:cs="Times New Roman"/>
                <w:color w:val="000000"/>
                <w:lang w:eastAsia="en-GB"/>
              </w:rPr>
              <w:t>-2.009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EE0EB6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0EB6">
              <w:rPr>
                <w:rFonts w:ascii="Calibri" w:eastAsia="Times New Roman" w:hAnsi="Calibri" w:cs="Times New Roman"/>
                <w:color w:val="000000"/>
                <w:lang w:eastAsia="en-GB"/>
              </w:rPr>
              <w:t>52.533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EE0EB6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0EB6">
              <w:rPr>
                <w:rFonts w:ascii="Calibri" w:eastAsia="Times New Roman" w:hAnsi="Calibri" w:cs="Times New Roman"/>
                <w:color w:val="000000"/>
                <w:lang w:eastAsia="en-GB"/>
              </w:rPr>
              <w:t>604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EE0EB6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0EB6">
              <w:rPr>
                <w:rFonts w:ascii="Calibri" w:eastAsia="Times New Roman" w:hAnsi="Calibri" w:cs="Times New Roman"/>
                <w:color w:val="000000"/>
                <w:lang w:eastAsia="en-GB"/>
              </w:rPr>
              <w:t>22662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EE0EB6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0EB6">
              <w:rPr>
                <w:rFonts w:ascii="Calibri" w:eastAsia="Times New Roman" w:hAnsi="Calibri" w:cs="Times New Roman"/>
                <w:color w:val="000000"/>
                <w:lang w:eastAsia="en-GB"/>
              </w:rPr>
              <w:t>3747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EE0EB6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0EB6">
              <w:rPr>
                <w:rFonts w:ascii="Calibri" w:eastAsia="Times New Roman" w:hAnsi="Calibri" w:cs="Times New Roman"/>
                <w:color w:val="000000"/>
                <w:lang w:eastAsia="en-GB"/>
              </w:rPr>
              <w:t>59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EE0EB6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0EB6">
              <w:rPr>
                <w:rFonts w:ascii="Calibri" w:eastAsia="Times New Roman" w:hAnsi="Calibri" w:cs="Times New Roman"/>
                <w:color w:val="000000"/>
                <w:lang w:eastAsia="en-GB"/>
              </w:rPr>
              <w:t>159.85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E0EB6">
              <w:rPr>
                <w:rFonts w:ascii="Calibri" w:eastAsia="Times New Roman" w:hAnsi="Calibri" w:cs="Times New Roman"/>
                <w:color w:val="000000"/>
                <w:lang w:eastAsia="en-GB"/>
              </w:rPr>
              <w:t>35.6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BISHOP'S STORTFOR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158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872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8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349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749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6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9.5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BLACKBUR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482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747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3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2299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700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0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BLACKWOO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3.200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665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9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35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265.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8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9.7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A64413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BOURNEMOUTH</w:t>
            </w:r>
            <w:r w:rsidR="00A6441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8756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0.722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16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7145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177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3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2.38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2.3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BRACKNEL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744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415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0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24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467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.3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5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BRAINTRE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5507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878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0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76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546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28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5.1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BRIDGEND/PEN-Y-BONT AR OGW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3.572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510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6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61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781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36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2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2F057D" w:rsidRPr="002F057D" w:rsidTr="006C6867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BRIGHOUSE_ELLAND_HUDDERSFIELD_HALIFAX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820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689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82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4309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942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4.6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2.0</w:t>
            </w:r>
          </w:p>
        </w:tc>
      </w:tr>
      <w:tr w:rsidR="002F057D" w:rsidRPr="002F057D" w:rsidTr="00916E90">
        <w:trPr>
          <w:trHeight w:val="300"/>
        </w:trPr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EE0E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BRIGHTON_PORTSLADE-BY-SEA_SOUTHWICK_SHOREHAM_BY_SEA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EE0E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23986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EE0E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0.83234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4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EE0E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93068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519.0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EE0E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71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EE0E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7.840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0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2F057D" w:rsidRPr="002F057D" w:rsidTr="00EE0EB6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A64413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BRISTOL</w:t>
            </w:r>
            <w:r w:rsidR="00A6441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580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45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42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936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166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0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2.9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8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BROMSGROV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063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334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4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97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728.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8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1.5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BURTON UPON TREN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646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816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0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084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94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5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.0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4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BURY ST EDMUND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7159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249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3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55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562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2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CAERPHILL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3.216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579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5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736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462.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2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8.7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CAMBRIDG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138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207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9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200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017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74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9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CANNOCK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027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69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9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96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68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9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.46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1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CANVEY ISLAN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5934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519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9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60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848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.67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8.4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CARDIFF/CAERDYD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3.175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482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8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1309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000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1.75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2.1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CARLISL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928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4.895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3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96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016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99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5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CHELMSFOR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4669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732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8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9753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455.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.18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0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2F057D" w:rsidRPr="002F057D" w:rsidTr="00EE0EB6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A64413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CHELTENHAM</w:t>
            </w:r>
            <w:r w:rsidR="00A6441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069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897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8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065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725.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.5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4.6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CHESTE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892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195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2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62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357.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19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CHESTERFIEL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424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238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6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9017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442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4.3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2.8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CHIPPENHA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118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460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0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383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126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3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8.8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CHURCH_CLAYTON-LE-MOORS_ACCRINGT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374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759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2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32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821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4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3.1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CLACTON-ON-SE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1584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789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7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55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967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3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CLEETHORPES_GRIMSB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044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563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5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244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485.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6.0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4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2F057D" w:rsidRPr="002F057D" w:rsidTr="00EE0EB6">
        <w:trPr>
          <w:trHeight w:val="300"/>
        </w:trPr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CORBY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6991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48392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4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5049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095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646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0.3</w:t>
            </w:r>
          </w:p>
        </w:tc>
      </w:tr>
      <w:tr w:rsidR="002F057D" w:rsidRPr="002F057D" w:rsidTr="00EE0EB6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A64413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COVENTRY_BEDWORTH</w:t>
            </w:r>
            <w:r w:rsidR="00A6441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493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442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89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4129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818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0.69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CRAWLE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184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112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3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008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228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.49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0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CREW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438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100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7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00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504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99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6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CWMBRA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3.026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650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1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50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554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6.3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DARLINGT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550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4.529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8282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455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5.6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6.0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DERB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4822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913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3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4219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801.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3.6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6.5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DONCASTER_BENTLE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126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531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1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0568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536.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1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9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2F057D" w:rsidRPr="002F057D" w:rsidTr="00916E90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EASTBOURN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2829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0.765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5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9599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726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2.8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EASTLEIGH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366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0.970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7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10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592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.7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0.7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ELLESMERE POR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920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287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7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74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206.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0.6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0.8</w:t>
            </w:r>
          </w:p>
        </w:tc>
      </w:tr>
      <w:tr w:rsidR="002F057D" w:rsidRPr="002F057D" w:rsidTr="00CD33EF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ESTON_MIDDLESBROUGH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183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4.562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9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6842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391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.0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2F057D" w:rsidRPr="002F057D" w:rsidTr="00916E90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EXETE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3.524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0.719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2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0892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339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9.88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8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FLEE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846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277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1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29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977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.0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6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FOLKESTON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179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0806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4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516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136.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.8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1.7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FRIMLEY_CAMBERLEY_FARNHA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749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291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7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240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876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4.3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6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2F057D" w:rsidRPr="002F057D" w:rsidTr="00916E90">
        <w:trPr>
          <w:trHeight w:val="300"/>
        </w:trPr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AE34AE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916E90">
              <w:rPr>
                <w:rFonts w:ascii="Calibri" w:eastAsia="Times New Roman" w:hAnsi="Calibri" w:cs="Times New Roman"/>
                <w:color w:val="000000"/>
                <w:lang w:eastAsia="en-GB"/>
              </w:rPr>
              <w:t>GILLINGHAM_CHATHAM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5495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37085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4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91831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352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7.692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</w:tr>
      <w:tr w:rsidR="002F057D" w:rsidRPr="002F057D" w:rsidTr="00EE0EB6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A64413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GLOUCESTER</w:t>
            </w:r>
            <w:r w:rsidR="00A6441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239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867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1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149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602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.8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7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GRANTHA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64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913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3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69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730.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5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GRAY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326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478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6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73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083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.9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7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GREAT YARMOUTH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728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606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1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72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165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89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7.3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HARROGAT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527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990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6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726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906.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7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9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HARTLEPOO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209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4.684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6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823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163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8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2.0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HEMEL HEMPSTEA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47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745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0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82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750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9.0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4.6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HIGH WYCOMBE_BEACONSFIEL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691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615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3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0516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438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.3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6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HORNDEAN_HAVAN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990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0.883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5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495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286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0.6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HORSHA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323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063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4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653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186.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.7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9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HOUGHTON-LE-SPRIN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473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4.840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6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82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382.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4.2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IPSWICH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159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058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9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5327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124.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.8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7.9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KETTERIN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723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400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9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64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884.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KIDDERMINSTE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240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389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9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497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892.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.7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7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KING'S LYN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4026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756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0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24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062.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7.1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KINGSTON UPON HUL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3428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739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9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215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070.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3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1.9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7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2F057D" w:rsidRPr="002F057D" w:rsidTr="00916E90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LANCASTE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796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4.042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6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954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654.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3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4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LEEDS_WAKEFIELD_BRADFORD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5953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75756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60.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239006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439.5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56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03.503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5.2</w:t>
            </w:r>
          </w:p>
        </w:tc>
      </w:tr>
      <w:tr w:rsidR="002F057D" w:rsidRPr="002F057D" w:rsidTr="00EE0EB6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A64413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LEICESTER</w:t>
            </w:r>
            <w:r w:rsidR="00A6441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130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636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27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504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537.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0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0.8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5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LEIGHTON BUZZAR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654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91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9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024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197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5.5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LETCHWORTH GARDEN CIT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213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973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3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729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815.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7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4.0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LEYLAN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6912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689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6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914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482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4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1.9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LIVERPOO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937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404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19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83119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791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8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5.70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8.0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LLANELLI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4.147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684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2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146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580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.3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5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LOND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096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5141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533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84816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532.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89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03.1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0.6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LOUGHBOROUGH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2054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772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53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263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.4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0.0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LOWESTOF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7523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4738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2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63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912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9.6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6</w:t>
            </w:r>
          </w:p>
        </w:tc>
      </w:tr>
      <w:tr w:rsidR="002F057D" w:rsidRPr="002F057D" w:rsidTr="00916E90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LUTON_DUNSTABLE_HOUGHTON REGI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48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889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4474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590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5.0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3.2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MACCLESFIEL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135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259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2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51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460.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4.5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MAIDENHEA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724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522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6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999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06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3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95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5.7</w:t>
            </w:r>
          </w:p>
        </w:tc>
      </w:tr>
      <w:tr w:rsidR="002F057D" w:rsidRPr="002F057D" w:rsidTr="00916E90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MAIDSTON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521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271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8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9072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244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.47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5.1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MANCHESTER_SALFOR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282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477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03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3990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411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2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83.8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2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NELSON_BURNLEY_BRIERFIEL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226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815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6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2115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287.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6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6.9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NEWCASTLE UPON TYN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630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4.987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26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773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784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9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0.19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1.1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NEWPORT PAGNEL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727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085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5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9964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650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0.5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6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NEWPORT/CASNEWYD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987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585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526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724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.0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6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2F057D" w:rsidRPr="002F057D" w:rsidTr="00916E90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NORTHAMPT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901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233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2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0444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290.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.7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6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NORTHFLEET_GRAVESEN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353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4413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9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71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931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.3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9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NORTHWICH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5123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260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6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66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262.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.09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2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NORWICH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31029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62706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4.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88607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473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27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6.562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0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2F057D" w:rsidRPr="002F057D" w:rsidTr="00EE0EB6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A64413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NOTTINGHAM</w:t>
            </w:r>
            <w:r w:rsidR="00A64413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15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950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48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712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853.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3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5.8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5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NUNEAT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463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523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3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145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052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9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5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2F057D" w:rsidRPr="002F057D" w:rsidTr="00916E90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OXFOR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244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751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9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518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844.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8.0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0.8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PAIGNT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3.5611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0.435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1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0646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42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.8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3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PETERBOROUGH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254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590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5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1526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229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4.8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2F057D" w:rsidRPr="002F057D" w:rsidTr="00916E90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PLYMOUTH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4.140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0.3744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8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291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898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2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8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2F057D" w:rsidRPr="002F057D" w:rsidTr="00916E90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PORTSMOUTH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093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0.794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5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660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647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3.2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PREST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680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755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4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1957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496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.0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1.0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RAMSGAT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422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3365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2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1574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526.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3.89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3.5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RAYLEIGH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6062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584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7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558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775.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3.3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4.6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REDDITCH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928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309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6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15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654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.7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9.6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REIGATE_REDHIL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187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239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7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9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962.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1.14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5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RHYL_PRESTATY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3.455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325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4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17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972.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.3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RUGB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264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371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9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4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739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46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5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RUNCOR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739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340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6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09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14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8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1.7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SALISBUR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784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073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5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97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517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5.9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SCARBOROUGH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403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4.280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3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45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268.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2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5.0</w:t>
            </w:r>
          </w:p>
        </w:tc>
      </w:tr>
      <w:tr w:rsidR="002F057D" w:rsidRPr="002F057D" w:rsidTr="00C63028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SCUNTHORP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651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5828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0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418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164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89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5.9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HEFFIEL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407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406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02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6332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280.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4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5.4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6.6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SHREWSBUR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735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702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5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07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412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4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0.2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SITTINGBOURN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FD5AF5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741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339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98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847.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.6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4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SKELMERSDAL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773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559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0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15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90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7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5.8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SOUTHAMPT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402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0.905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4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541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70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5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8.28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9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ST ALBAN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335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754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0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8242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730.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.49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6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STEVENAG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207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903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5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833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214.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6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0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STOKE-ON-TREN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180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003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05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077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927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5.27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5.3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SUNDERLAN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387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4.904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4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1889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438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.0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5.3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SUTTON IN ASHFIELD_MANSFIEL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211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145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0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310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601.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.3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6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SWADLINCOT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551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771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2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48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832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4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5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SWIND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764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560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9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738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482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6.7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8.1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TAMWORTH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692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642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1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874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210.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9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0.9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TAUNT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3.1029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018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9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72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973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68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8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TELFOR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4654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694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0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219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405.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.0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7.6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THATCHAM_NEWBUR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292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401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7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74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082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6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7.3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THORNTON_POULTON-LE-FLYDE-CLEVELEYX-FLEETWOO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3.011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877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3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500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385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.9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6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TROWBRIDG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200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323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3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73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837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.0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WARRINGT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590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393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9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462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985.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.35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6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WELLINGBOROUGH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690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302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2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32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454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28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9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WELWYN GARDEN CITY_HATFIEL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213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777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9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852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937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.0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1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WHITNASH_ROYAL LEMINGTON SPA_WARWICK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548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279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0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734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845.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.7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9.3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WINCHESTE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314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061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4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037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852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6.0</w:t>
            </w:r>
          </w:p>
        </w:tc>
      </w:tr>
      <w:tr w:rsidR="002F057D" w:rsidRPr="002F057D" w:rsidTr="00916E90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WOKINGHAM_READIN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903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1.433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86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860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310.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7.78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0.1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WORCESTE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220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2.192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1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946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990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8.69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8.4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WORKSOP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122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309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1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46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97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0.67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6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2F057D" w:rsidRPr="002F057D" w:rsidTr="00916E90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WORTHIN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0.370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0.813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0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278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131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0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5.1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2.7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WREXHAM/WRECSA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996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048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4.</w:t>
            </w:r>
            <w:r w:rsidR="00FD5AF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603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508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.79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7.8</w:t>
            </w:r>
          </w:p>
        </w:tc>
      </w:tr>
      <w:tr w:rsidR="002F057D" w:rsidRPr="002F057D" w:rsidTr="002F057D">
        <w:trPr>
          <w:trHeight w:val="300"/>
        </w:trPr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YEOVIL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2.6323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0.94271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4.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41192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893.1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.876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4.3</w:t>
            </w:r>
          </w:p>
        </w:tc>
      </w:tr>
      <w:tr w:rsidR="002F057D" w:rsidRPr="002F057D" w:rsidTr="004C60B2">
        <w:trPr>
          <w:trHeight w:val="300"/>
        </w:trPr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YORK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-1.079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3.9645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5.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13909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5A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3885.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2F05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.14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2F057D" w:rsidRPr="002F057D" w:rsidRDefault="002F057D" w:rsidP="00FD6A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057D">
              <w:rPr>
                <w:rFonts w:ascii="Calibri" w:eastAsia="Times New Roman" w:hAnsi="Calibri" w:cs="Times New Roman"/>
                <w:color w:val="000000"/>
                <w:lang w:eastAsia="en-GB"/>
              </w:rPr>
              <w:t>56.</w:t>
            </w:r>
            <w:r w:rsidR="00FD6AE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</w:tbl>
    <w:p w:rsidR="00AA7DBA" w:rsidRDefault="00AA7DBA"/>
    <w:p w:rsidR="00BE5A96" w:rsidRPr="00A64413" w:rsidRDefault="00A64413" w:rsidP="00A64413">
      <w:pPr>
        <w:spacing w:after="0" w:line="240" w:lineRule="auto"/>
      </w:pPr>
      <w:r w:rsidRPr="00A64413">
        <w:rPr>
          <w:vertAlign w:val="superscript"/>
        </w:rPr>
        <w:t>1</w:t>
      </w:r>
      <w:r w:rsidRPr="00A64413">
        <w:t xml:space="preserve"> Cities where fox density (family </w:t>
      </w:r>
      <w:proofErr w:type="gramStart"/>
      <w:r w:rsidRPr="00A64413">
        <w:t>groups</w:t>
      </w:r>
      <w:proofErr w:type="gramEnd"/>
      <w:r w:rsidRPr="00A64413">
        <w:t xml:space="preserve"> km</w:t>
      </w:r>
      <w:r w:rsidRPr="00A64413">
        <w:rPr>
          <w:vertAlign w:val="superscript"/>
        </w:rPr>
        <w:t>-2</w:t>
      </w:r>
      <w:r w:rsidRPr="00A64413">
        <w:t>) was measured by Harris &amp; Smith (1987) and which are comparable to conurbations identified in the present study</w:t>
      </w:r>
    </w:p>
    <w:p w:rsidR="00A64413" w:rsidRDefault="00A64413" w:rsidP="00A64413">
      <w:pPr>
        <w:spacing w:after="0" w:line="240" w:lineRule="auto"/>
      </w:pPr>
      <w:r w:rsidRPr="00A64413">
        <w:rPr>
          <w:vertAlign w:val="superscript"/>
        </w:rPr>
        <w:t>2</w:t>
      </w:r>
      <w:r w:rsidRPr="00A64413">
        <w:t xml:space="preserve"> Cities where fox density (family </w:t>
      </w:r>
      <w:proofErr w:type="gramStart"/>
      <w:r w:rsidRPr="00A64413">
        <w:t>groups</w:t>
      </w:r>
      <w:proofErr w:type="gramEnd"/>
      <w:r w:rsidRPr="00A64413">
        <w:t xml:space="preserve"> km</w:t>
      </w:r>
      <w:r w:rsidRPr="00A64413">
        <w:rPr>
          <w:vertAlign w:val="superscript"/>
        </w:rPr>
        <w:t>-2</w:t>
      </w:r>
      <w:r w:rsidRPr="00A64413">
        <w:t>) was measured by Harris &amp; Smith (1987) but which have merged since the 1980s and which are therefore not comparable to conurbations identified in the present study</w:t>
      </w:r>
    </w:p>
    <w:p w:rsidR="00A64413" w:rsidRPr="00A64413" w:rsidRDefault="00A64413" w:rsidP="00A64413">
      <w:pPr>
        <w:spacing w:after="0" w:line="240" w:lineRule="auto"/>
      </w:pPr>
    </w:p>
    <w:p w:rsidR="00A64413" w:rsidRPr="00A64413" w:rsidRDefault="00A64413"/>
    <w:sectPr w:rsidR="00A64413" w:rsidRPr="00A64413" w:rsidSect="002F05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57D"/>
    <w:rsid w:val="000B28CB"/>
    <w:rsid w:val="00135F8C"/>
    <w:rsid w:val="00171754"/>
    <w:rsid w:val="00263F3A"/>
    <w:rsid w:val="002F057D"/>
    <w:rsid w:val="004C186C"/>
    <w:rsid w:val="004C60B2"/>
    <w:rsid w:val="00644AB6"/>
    <w:rsid w:val="00666110"/>
    <w:rsid w:val="006C6867"/>
    <w:rsid w:val="00916E90"/>
    <w:rsid w:val="00A64413"/>
    <w:rsid w:val="00AA7DBA"/>
    <w:rsid w:val="00AE34AE"/>
    <w:rsid w:val="00B51A31"/>
    <w:rsid w:val="00BE5A96"/>
    <w:rsid w:val="00C63028"/>
    <w:rsid w:val="00CD33EF"/>
    <w:rsid w:val="00DF7012"/>
    <w:rsid w:val="00EE0EB6"/>
    <w:rsid w:val="00FD5AF5"/>
    <w:rsid w:val="00FD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057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057D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057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057D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22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1936D5-2D49-4983-85E3-3E5817DF6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87</Words>
  <Characters>847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9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n</dc:creator>
  <cp:lastModifiedBy>Dawn</cp:lastModifiedBy>
  <cp:revision>3</cp:revision>
  <dcterms:created xsi:type="dcterms:W3CDTF">2014-05-13T13:54:00Z</dcterms:created>
  <dcterms:modified xsi:type="dcterms:W3CDTF">2014-05-13T13:58:00Z</dcterms:modified>
</cp:coreProperties>
</file>